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0C7ECA" w:rsidR="00C27334" w:rsidP="287CD12A" w:rsidRDefault="006044F1" w14:paraId="3416416B" w14:textId="6C3001D5">
      <w:pPr>
        <w:pStyle w:val="Heading2"/>
        <w:rPr>
          <w:rFonts w:cs="Calibri" w:cstheme="minorAscii"/>
          <w:b w:val="1"/>
          <w:bCs w:val="1"/>
        </w:rPr>
      </w:pPr>
      <w:r w:rsidR="006044F1">
        <w:rPr/>
        <w:t>IPOF interview participant demographics and topic guide</w:t>
      </w:r>
    </w:p>
    <w:p w:rsidR="00497A71" w:rsidP="287CD12A" w:rsidRDefault="00942D61" w14:paraId="54D8725F" w14:textId="460C4D60">
      <w:pPr>
        <w:pStyle w:val="Heading3"/>
        <w:rPr>
          <w:rFonts w:cs="Calibri" w:cstheme="minorAscii"/>
          <w:b w:val="1"/>
          <w:bCs w:val="1"/>
        </w:rPr>
      </w:pPr>
      <w:r w:rsidR="00942D61">
        <w:rPr/>
        <w:t>P</w:t>
      </w:r>
      <w:r w:rsidR="006044F1">
        <w:rPr/>
        <w:t>articipant demographics</w:t>
      </w:r>
    </w:p>
    <w:tbl>
      <w:tblPr>
        <w:tblW w:w="900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2427"/>
        <w:gridCol w:w="955"/>
        <w:gridCol w:w="1586"/>
        <w:gridCol w:w="4033"/>
      </w:tblGrid>
      <w:tr w:rsidRPr="00942D61" w:rsidR="00942D61" w:rsidTr="0040183F" w14:paraId="7597D100" w14:textId="77777777">
        <w:trPr>
          <w:trHeight w:val="992"/>
        </w:trPr>
        <w:tc>
          <w:tcPr>
            <w:tcW w:w="2427" w:type="dxa"/>
            <w:shd w:val="clear" w:color="auto" w:fill="auto"/>
            <w:vAlign w:val="bottom"/>
            <w:hideMark/>
          </w:tcPr>
          <w:p w:rsidRPr="0040183F" w:rsidR="00942D61" w:rsidP="00942D61" w:rsidRDefault="00942D61" w14:paraId="7868EDE8" w14:textId="60E688EF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40183F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Role and participant number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Pr="0040183F" w:rsidR="00942D61" w:rsidP="00942D61" w:rsidRDefault="00942D61" w14:paraId="6C7BC2F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40183F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Pr="0040183F" w:rsidR="00942D61" w:rsidP="00942D61" w:rsidRDefault="00942D61" w14:paraId="62F31D9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40183F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:rsidRPr="0040183F" w:rsidR="00942D61" w:rsidP="00942D61" w:rsidRDefault="00942D61" w14:paraId="23C271E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40183F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Ethnicity</w:t>
            </w:r>
          </w:p>
        </w:tc>
      </w:tr>
      <w:tr w:rsidRPr="00942D61" w:rsidR="00942D61" w:rsidTr="0040183F" w14:paraId="47E8A842" w14:textId="77777777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:rsidRPr="00942D61" w:rsidR="00942D61" w:rsidP="00942D61" w:rsidRDefault="00942D61" w14:paraId="5C39EE6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Host 1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Pr="00942D61" w:rsidR="00942D61" w:rsidP="00942D61" w:rsidRDefault="00942D61" w14:paraId="357BB39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46-5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Pr="00942D61" w:rsidR="00942D61" w:rsidP="00942D61" w:rsidRDefault="00942D61" w14:paraId="65A4ACD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:rsidRPr="00942D61" w:rsidR="00942D61" w:rsidP="00942D61" w:rsidRDefault="00942D61" w14:paraId="7986EAB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White/White British</w:t>
            </w:r>
          </w:p>
        </w:tc>
      </w:tr>
      <w:tr w:rsidRPr="00942D61" w:rsidR="00942D61" w:rsidTr="0040183F" w14:paraId="1D93B479" w14:textId="77777777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:rsidRPr="00942D61" w:rsidR="00942D61" w:rsidP="00942D61" w:rsidRDefault="00942D61" w14:paraId="438BC40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Moderator 1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Pr="00942D61" w:rsidR="00942D61" w:rsidP="00942D61" w:rsidRDefault="00942D61" w14:paraId="63EBB7B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16-2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Pr="00942D61" w:rsidR="00942D61" w:rsidP="00942D61" w:rsidRDefault="00942D61" w14:paraId="64F33D9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:rsidRPr="00942D61" w:rsidR="00942D61" w:rsidP="00942D61" w:rsidRDefault="00942D61" w14:paraId="628EDBD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White/White British</w:t>
            </w:r>
          </w:p>
        </w:tc>
      </w:tr>
      <w:tr w:rsidRPr="00942D61" w:rsidR="00942D61" w:rsidTr="0040183F" w14:paraId="2FF1D851" w14:textId="77777777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:rsidRPr="00942D61" w:rsidR="00942D61" w:rsidP="00942D61" w:rsidRDefault="00942D61" w14:paraId="467F4DB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Moderator 2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Pr="00942D61" w:rsidR="00942D61" w:rsidP="00942D61" w:rsidRDefault="00942D61" w14:paraId="1CD625F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16-2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Pr="00942D61" w:rsidR="00942D61" w:rsidP="00942D61" w:rsidRDefault="00942D61" w14:paraId="5E7AB06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:rsidRPr="00942D61" w:rsidR="00942D61" w:rsidP="00942D61" w:rsidRDefault="00942D61" w14:paraId="23CDF9B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White/White British</w:t>
            </w:r>
          </w:p>
        </w:tc>
      </w:tr>
      <w:tr w:rsidRPr="00942D61" w:rsidR="00942D61" w:rsidTr="0040183F" w14:paraId="5C09D3B6" w14:textId="77777777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:rsidRPr="00942D61" w:rsidR="00942D61" w:rsidP="00942D61" w:rsidRDefault="00942D61" w14:paraId="6C04786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Moderator 3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Pr="00942D61" w:rsidR="00942D61" w:rsidP="00942D61" w:rsidRDefault="00942D61" w14:paraId="028C3DF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26-3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Pr="00942D61" w:rsidR="00942D61" w:rsidP="00942D61" w:rsidRDefault="00942D61" w14:paraId="593132A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:rsidRPr="00942D61" w:rsidR="00942D61" w:rsidP="00942D61" w:rsidRDefault="00942D61" w14:paraId="4F71CE7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White/White British</w:t>
            </w:r>
          </w:p>
        </w:tc>
      </w:tr>
      <w:tr w:rsidRPr="00942D61" w:rsidR="00942D61" w:rsidTr="0040183F" w14:paraId="6994E795" w14:textId="77777777">
        <w:trPr>
          <w:trHeight w:val="661"/>
        </w:trPr>
        <w:tc>
          <w:tcPr>
            <w:tcW w:w="2427" w:type="dxa"/>
            <w:shd w:val="clear" w:color="auto" w:fill="auto"/>
            <w:vAlign w:val="bottom"/>
            <w:hideMark/>
          </w:tcPr>
          <w:p w:rsidRPr="00942D61" w:rsidR="00942D61" w:rsidP="00942D61" w:rsidRDefault="00942D61" w14:paraId="000BE75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Moderator 4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Pr="00942D61" w:rsidR="00942D61" w:rsidP="00942D61" w:rsidRDefault="00942D61" w14:paraId="63B63EC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36-4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Pr="00942D61" w:rsidR="00942D61" w:rsidP="00942D61" w:rsidRDefault="00942D61" w14:paraId="6194550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:rsidRPr="00942D61" w:rsidR="00942D61" w:rsidP="00942D61" w:rsidRDefault="00942D61" w14:paraId="128DEB9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Black/African/Caribbean/Black British</w:t>
            </w:r>
          </w:p>
        </w:tc>
      </w:tr>
      <w:tr w:rsidRPr="00942D61" w:rsidR="00942D61" w:rsidTr="0040183F" w14:paraId="06F09BCC" w14:textId="77777777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:rsidRPr="00942D61" w:rsidR="00942D61" w:rsidP="00942D61" w:rsidRDefault="00942D61" w14:paraId="1085418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Moderator 5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Pr="00942D61" w:rsidR="00942D61" w:rsidP="00942D61" w:rsidRDefault="00942D61" w14:paraId="632ECDC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16-2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Pr="00942D61" w:rsidR="00942D61" w:rsidP="00942D61" w:rsidRDefault="00942D61" w14:paraId="159A067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:rsidRPr="00942D61" w:rsidR="00942D61" w:rsidP="00942D61" w:rsidRDefault="00942D61" w14:paraId="50F5F62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Asian/Asian British</w:t>
            </w:r>
          </w:p>
        </w:tc>
      </w:tr>
      <w:tr w:rsidRPr="00942D61" w:rsidR="00942D61" w:rsidTr="0040183F" w14:paraId="1215E2F8" w14:textId="77777777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:rsidRPr="00942D61" w:rsidR="00942D61" w:rsidP="00942D61" w:rsidRDefault="00942D61" w14:paraId="579596F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Host 2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Pr="00942D61" w:rsidR="00942D61" w:rsidP="00942D61" w:rsidRDefault="00942D61" w14:paraId="20CE0C0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46-5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Pr="00942D61" w:rsidR="00942D61" w:rsidP="00942D61" w:rsidRDefault="00942D61" w14:paraId="1BB0312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:rsidRPr="00942D61" w:rsidR="00942D61" w:rsidP="00942D61" w:rsidRDefault="00942D61" w14:paraId="515A590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Other Ethnic Group</w:t>
            </w:r>
          </w:p>
        </w:tc>
      </w:tr>
      <w:tr w:rsidRPr="00942D61" w:rsidR="00942D61" w:rsidTr="0040183F" w14:paraId="6512EB05" w14:textId="77777777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:rsidRPr="00942D61" w:rsidR="00942D61" w:rsidP="00942D61" w:rsidRDefault="00942D61" w14:paraId="6CB108E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Moderator 6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Pr="00942D61" w:rsidR="00942D61" w:rsidP="00942D61" w:rsidRDefault="00942D61" w14:paraId="5EAE6FD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26-3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Pr="00942D61" w:rsidR="00942D61" w:rsidP="00942D61" w:rsidRDefault="00942D61" w14:paraId="6505455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:rsidRPr="00942D61" w:rsidR="00942D61" w:rsidP="00942D61" w:rsidRDefault="00942D61" w14:paraId="1641602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White/White British</w:t>
            </w:r>
          </w:p>
        </w:tc>
      </w:tr>
      <w:tr w:rsidRPr="00942D61" w:rsidR="00942D61" w:rsidTr="0040183F" w14:paraId="4CB115B5" w14:textId="77777777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:rsidRPr="00942D61" w:rsidR="00942D61" w:rsidP="00942D61" w:rsidRDefault="00942D61" w14:paraId="21CF0EC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Host 3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Pr="00942D61" w:rsidR="00942D61" w:rsidP="00942D61" w:rsidRDefault="00942D61" w14:paraId="1F76108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56-6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Pr="00942D61" w:rsidR="00942D61" w:rsidP="00942D61" w:rsidRDefault="00942D61" w14:paraId="0F65D68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:rsidRPr="00942D61" w:rsidR="00942D61" w:rsidP="00942D61" w:rsidRDefault="00942D61" w14:paraId="50E3C2B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White/White British</w:t>
            </w:r>
          </w:p>
        </w:tc>
      </w:tr>
      <w:tr w:rsidRPr="00942D61" w:rsidR="00942D61" w:rsidTr="0040183F" w14:paraId="7B521EF3" w14:textId="77777777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:rsidRPr="00942D61" w:rsidR="00942D61" w:rsidP="00942D61" w:rsidRDefault="00942D61" w14:paraId="409AA1F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Moderator 7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Pr="00942D61" w:rsidR="00942D61" w:rsidP="00942D61" w:rsidRDefault="00942D61" w14:paraId="07433E3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26-3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Pr="00942D61" w:rsidR="00942D61" w:rsidP="00942D61" w:rsidRDefault="00942D61" w14:paraId="39B6AF8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:rsidRPr="00942D61" w:rsidR="00942D61" w:rsidP="00942D61" w:rsidRDefault="00942D61" w14:paraId="3077B47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White/White British</w:t>
            </w:r>
          </w:p>
        </w:tc>
      </w:tr>
      <w:tr w:rsidRPr="00942D61" w:rsidR="00942D61" w:rsidTr="0040183F" w14:paraId="2E12577C" w14:textId="77777777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:rsidRPr="00942D61" w:rsidR="00942D61" w:rsidP="00942D61" w:rsidRDefault="00942D61" w14:paraId="187A508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Moderator 8 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Pr="00942D61" w:rsidR="00942D61" w:rsidP="00942D61" w:rsidRDefault="00942D61" w14:paraId="2771303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26-3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Pr="00942D61" w:rsidR="00942D61" w:rsidP="00942D61" w:rsidRDefault="00942D61" w14:paraId="3C53F65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:rsidRPr="00942D61" w:rsidR="00942D61" w:rsidP="00942D61" w:rsidRDefault="00942D61" w14:paraId="7C1E363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White/White British</w:t>
            </w:r>
          </w:p>
        </w:tc>
      </w:tr>
      <w:tr w:rsidRPr="00942D61" w:rsidR="00942D61" w:rsidTr="0040183F" w14:paraId="1A057536" w14:textId="77777777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:rsidRPr="00942D61" w:rsidR="00942D61" w:rsidP="00942D61" w:rsidRDefault="00942D61" w14:paraId="10B30DC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Host 4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Pr="00942D61" w:rsidR="00942D61" w:rsidP="00942D61" w:rsidRDefault="00942D61" w14:paraId="4024946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56-6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Pr="00942D61" w:rsidR="00942D61" w:rsidP="00942D61" w:rsidRDefault="00942D61" w14:paraId="565E696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:rsidRPr="00942D61" w:rsidR="00942D61" w:rsidP="00942D61" w:rsidRDefault="00942D61" w14:paraId="7EFF0F9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White/White British</w:t>
            </w:r>
          </w:p>
        </w:tc>
      </w:tr>
      <w:tr w:rsidRPr="00942D61" w:rsidR="00942D61" w:rsidTr="0040183F" w14:paraId="54B0509B" w14:textId="77777777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:rsidRPr="00942D61" w:rsidR="00942D61" w:rsidP="00942D61" w:rsidRDefault="00942D61" w14:paraId="5E6E675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Moderator 9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Pr="00942D61" w:rsidR="00942D61" w:rsidP="00942D61" w:rsidRDefault="00942D61" w14:paraId="4C80575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26-3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Pr="00942D61" w:rsidR="00942D61" w:rsidP="00942D61" w:rsidRDefault="00942D61" w14:paraId="72A293E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:rsidRPr="00942D61" w:rsidR="00942D61" w:rsidP="00942D61" w:rsidRDefault="00942D61" w14:paraId="621181E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White/White British</w:t>
            </w:r>
          </w:p>
        </w:tc>
      </w:tr>
      <w:tr w:rsidRPr="00942D61" w:rsidR="00942D61" w:rsidTr="0040183F" w14:paraId="72B67971" w14:textId="77777777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:rsidRPr="00942D61" w:rsidR="00942D61" w:rsidP="00942D61" w:rsidRDefault="00942D61" w14:paraId="0B11292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Moderator 10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Pr="00942D61" w:rsidR="00942D61" w:rsidP="00942D61" w:rsidRDefault="00942D61" w14:paraId="2C652ED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26-3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Pr="00942D61" w:rsidR="00942D61" w:rsidP="00942D61" w:rsidRDefault="00942D61" w14:paraId="40C1B36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:rsidRPr="00942D61" w:rsidR="00942D61" w:rsidP="00942D61" w:rsidRDefault="00942D61" w14:paraId="620B9DE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White/White British</w:t>
            </w:r>
          </w:p>
        </w:tc>
      </w:tr>
      <w:tr w:rsidRPr="00942D61" w:rsidR="00942D61" w:rsidTr="0040183F" w14:paraId="48E85F49" w14:textId="77777777">
        <w:trPr>
          <w:trHeight w:val="661"/>
        </w:trPr>
        <w:tc>
          <w:tcPr>
            <w:tcW w:w="2427" w:type="dxa"/>
            <w:shd w:val="clear" w:color="auto" w:fill="auto"/>
            <w:vAlign w:val="bottom"/>
            <w:hideMark/>
          </w:tcPr>
          <w:p w:rsidRPr="00942D61" w:rsidR="00942D61" w:rsidP="00942D61" w:rsidRDefault="00942D61" w14:paraId="5D5DD6E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Moderator 11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Pr="00942D61" w:rsidR="00942D61" w:rsidP="00942D61" w:rsidRDefault="00942D61" w14:paraId="740ABA6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26-3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Pr="00942D61" w:rsidR="00942D61" w:rsidP="00942D61" w:rsidRDefault="00942D61" w14:paraId="5A9D003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:rsidRPr="00942D61" w:rsidR="00942D61" w:rsidP="00942D61" w:rsidRDefault="00942D61" w14:paraId="541F1EA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Mixed/Multiple Ethnic Groups</w:t>
            </w:r>
          </w:p>
        </w:tc>
      </w:tr>
      <w:tr w:rsidRPr="00942D61" w:rsidR="00942D61" w:rsidTr="0040183F" w14:paraId="26911997" w14:textId="77777777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:rsidRPr="00942D61" w:rsidR="00942D61" w:rsidP="00942D61" w:rsidRDefault="00942D61" w14:paraId="159C533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Moderator 12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Pr="00942D61" w:rsidR="00942D61" w:rsidP="00942D61" w:rsidRDefault="00942D61" w14:paraId="2930CA0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26-3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Pr="00942D61" w:rsidR="00942D61" w:rsidP="00942D61" w:rsidRDefault="00942D61" w14:paraId="4FC2799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:rsidRPr="00942D61" w:rsidR="00942D61" w:rsidP="00942D61" w:rsidRDefault="00942D61" w14:paraId="72BF0E3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White/White British</w:t>
            </w:r>
          </w:p>
        </w:tc>
      </w:tr>
      <w:tr w:rsidRPr="00942D61" w:rsidR="00942D61" w:rsidTr="0040183F" w14:paraId="50EBDF0C" w14:textId="77777777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:rsidRPr="00942D61" w:rsidR="00942D61" w:rsidP="00942D61" w:rsidRDefault="00942D61" w14:paraId="278F85F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Host 5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Pr="00942D61" w:rsidR="00942D61" w:rsidP="00942D61" w:rsidRDefault="00942D61" w14:paraId="4812C22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46-5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Pr="00942D61" w:rsidR="00942D61" w:rsidP="00942D61" w:rsidRDefault="00942D61" w14:paraId="12AF03D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:rsidRPr="00942D61" w:rsidR="00942D61" w:rsidP="00942D61" w:rsidRDefault="00942D61" w14:paraId="5F335FB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White/White British</w:t>
            </w:r>
          </w:p>
        </w:tc>
      </w:tr>
      <w:tr w:rsidRPr="00942D61" w:rsidR="00942D61" w:rsidTr="0040183F" w14:paraId="1B1158CA" w14:textId="77777777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:rsidRPr="00942D61" w:rsidR="00942D61" w:rsidP="00942D61" w:rsidRDefault="00942D61" w14:paraId="03D8BAF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Moderator 13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Pr="00942D61" w:rsidR="00942D61" w:rsidP="00942D61" w:rsidRDefault="00942D61" w14:paraId="2C891C8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26-3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Pr="00942D61" w:rsidR="00942D61" w:rsidP="00942D61" w:rsidRDefault="00942D61" w14:paraId="2319150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42D61">
              <w:rPr>
                <w:rFonts w:ascii="Calibri" w:hAnsi="Calibri" w:eastAsia="Times New Roman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:rsidRPr="00942D61" w:rsidR="00942D61" w:rsidP="0040183F" w:rsidRDefault="00942D61" w14:paraId="1447A1A8" w14:textId="77777777">
            <w:pPr>
              <w:pStyle w:val="BodyText"/>
              <w:rPr>
                <w:lang w:eastAsia="en-GB"/>
              </w:rPr>
            </w:pPr>
            <w:r w:rsidRPr="00942D61">
              <w:rPr>
                <w:lang w:eastAsia="en-GB"/>
              </w:rPr>
              <w:t>White/White British</w:t>
            </w:r>
          </w:p>
        </w:tc>
      </w:tr>
    </w:tbl>
    <w:p w:rsidRPr="006044F1" w:rsidR="006044F1" w:rsidP="00C27334" w:rsidRDefault="006044F1" w14:paraId="4B9C2511" w14:textId="77777777">
      <w:pPr>
        <w:rPr>
          <w:rFonts w:cstheme="minorHAnsi"/>
          <w:b/>
        </w:rPr>
      </w:pPr>
    </w:p>
    <w:p w:rsidR="0040183F" w:rsidP="00C27334" w:rsidRDefault="0040183F" w14:paraId="55957A14" w14:textId="77777777">
      <w:pPr>
        <w:rPr>
          <w:rFonts w:cstheme="minorHAnsi"/>
          <w:b/>
        </w:rPr>
      </w:pPr>
    </w:p>
    <w:p w:rsidR="0040183F" w:rsidP="00C27334" w:rsidRDefault="0040183F" w14:paraId="5FA80343" w14:textId="77777777">
      <w:pPr>
        <w:rPr>
          <w:rFonts w:cstheme="minorHAnsi"/>
          <w:b/>
        </w:rPr>
      </w:pPr>
    </w:p>
    <w:p w:rsidR="0040183F" w:rsidP="00C27334" w:rsidRDefault="0040183F" w14:paraId="3A9A42AB" w14:textId="77777777">
      <w:pPr>
        <w:rPr>
          <w:rFonts w:cstheme="minorHAnsi"/>
          <w:b/>
        </w:rPr>
      </w:pPr>
    </w:p>
    <w:p w:rsidR="0040183F" w:rsidP="00C27334" w:rsidRDefault="0040183F" w14:paraId="506FA7C2" w14:textId="77777777">
      <w:pPr>
        <w:rPr>
          <w:rFonts w:cstheme="minorHAnsi"/>
          <w:b/>
        </w:rPr>
      </w:pPr>
    </w:p>
    <w:p w:rsidR="0040183F" w:rsidP="00C27334" w:rsidRDefault="0040183F" w14:paraId="5F9EC3A0" w14:textId="77777777">
      <w:pPr>
        <w:rPr>
          <w:rFonts w:cstheme="minorHAnsi"/>
          <w:b/>
        </w:rPr>
      </w:pPr>
    </w:p>
    <w:p w:rsidR="0040183F" w:rsidP="00C27334" w:rsidRDefault="0040183F" w14:paraId="36B62991" w14:textId="77777777">
      <w:pPr>
        <w:rPr>
          <w:rFonts w:cstheme="minorHAnsi"/>
          <w:b/>
        </w:rPr>
      </w:pPr>
    </w:p>
    <w:p w:rsidR="0040183F" w:rsidP="00C27334" w:rsidRDefault="0040183F" w14:paraId="1E0B101F" w14:textId="77777777">
      <w:pPr>
        <w:rPr>
          <w:rFonts w:cstheme="minorHAnsi"/>
          <w:b/>
        </w:rPr>
      </w:pPr>
    </w:p>
    <w:p w:rsidR="0040183F" w:rsidP="00C27334" w:rsidRDefault="0040183F" w14:paraId="39AE96AA" w14:textId="77777777">
      <w:pPr>
        <w:rPr>
          <w:rFonts w:cstheme="minorHAnsi"/>
          <w:b/>
        </w:rPr>
      </w:pPr>
    </w:p>
    <w:p w:rsidR="0040183F" w:rsidP="00C27334" w:rsidRDefault="0040183F" w14:paraId="3DCCB371" w14:textId="77777777">
      <w:pPr>
        <w:rPr>
          <w:rFonts w:cstheme="minorHAnsi"/>
          <w:b/>
        </w:rPr>
      </w:pPr>
    </w:p>
    <w:p w:rsidR="0040183F" w:rsidP="00C27334" w:rsidRDefault="0040183F" w14:paraId="10E9CE06" w14:textId="77777777">
      <w:pPr>
        <w:rPr>
          <w:rFonts w:cstheme="minorHAnsi"/>
          <w:b/>
        </w:rPr>
      </w:pPr>
    </w:p>
    <w:p w:rsidR="0040183F" w:rsidP="00C27334" w:rsidRDefault="0040183F" w14:paraId="0C6F3AF2" w14:textId="77777777">
      <w:pPr>
        <w:rPr>
          <w:rFonts w:cstheme="minorHAnsi"/>
          <w:b/>
        </w:rPr>
      </w:pPr>
    </w:p>
    <w:p w:rsidR="006044F1" w:rsidP="287CD12A" w:rsidRDefault="006044F1" w14:paraId="7AA1EFE1" w14:textId="65C16676">
      <w:pPr>
        <w:pStyle w:val="Heading3"/>
        <w:rPr>
          <w:rFonts w:cs="Calibri" w:cstheme="minorAscii"/>
          <w:b w:val="1"/>
          <w:bCs w:val="1"/>
        </w:rPr>
      </w:pPr>
      <w:r w:rsidR="006044F1">
        <w:rPr/>
        <w:t>Topic guide</w:t>
      </w:r>
      <w:r w:rsidR="4BAE1E27">
        <w:rPr/>
        <w:t xml:space="preserve"> (hosts)</w:t>
      </w:r>
    </w:p>
    <w:p w:rsidR="00A32207" w:rsidP="00A32207" w:rsidRDefault="00A32207" w14:paraId="0BD0A72D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 w:rsidRPr="00BD7880">
        <w:rPr>
          <w:rStyle w:val="normaltextrun"/>
          <w:rFonts w:asciiTheme="minorHAnsi" w:hAnsiTheme="minorHAnsi" w:cstheme="minorHAnsi"/>
        </w:rPr>
        <w:t xml:space="preserve">The topic guide should be amended in line with </w:t>
      </w:r>
      <w:r>
        <w:rPr>
          <w:rStyle w:val="normaltextrun"/>
          <w:rFonts w:asciiTheme="minorHAnsi" w:hAnsiTheme="minorHAnsi" w:cstheme="minorHAnsi"/>
        </w:rPr>
        <w:t xml:space="preserve">the kind of participant being interviewed. Participants are likely to be forum hosts, moderators, and researchers. </w:t>
      </w:r>
    </w:p>
    <w:p w:rsidRPr="00BD7880" w:rsidR="00A32207" w:rsidP="00A32207" w:rsidRDefault="00A32207" w14:paraId="5EAA2630" w14:textId="7777777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:rsidR="00A32207" w:rsidP="00A32207" w:rsidRDefault="00A32207" w14:paraId="4087EC29" w14:textId="7777777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BD7880">
        <w:rPr>
          <w:rStyle w:val="normaltextrun"/>
          <w:rFonts w:asciiTheme="minorHAnsi" w:hAnsiTheme="minorHAnsi" w:cstheme="minorHAnsi"/>
        </w:rPr>
        <w:t>Suggested topics and example questions (select as appropriate). These topics remain flexible as per the semi-structured interview method.</w:t>
      </w:r>
      <w:r w:rsidRPr="00BD7880">
        <w:rPr>
          <w:rStyle w:val="eop"/>
          <w:rFonts w:asciiTheme="minorHAnsi" w:hAnsiTheme="minorHAnsi" w:cstheme="minorHAnsi"/>
        </w:rPr>
        <w:t> </w:t>
      </w:r>
    </w:p>
    <w:p w:rsidRPr="00BD7880" w:rsidR="00A32207" w:rsidP="00A32207" w:rsidRDefault="00A32207" w14:paraId="5830CD11" w14:textId="7777777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:rsidRPr="00BD7880" w:rsidR="00A32207" w:rsidP="00A32207" w:rsidRDefault="00A32207" w14:paraId="6337E515" w14:textId="7777777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BD7880">
        <w:rPr>
          <w:rStyle w:val="normaltextrun"/>
          <w:rFonts w:asciiTheme="minorHAnsi" w:hAnsiTheme="minorHAnsi" w:cstheme="minorHAnsi"/>
          <w:i/>
          <w:iCs/>
        </w:rPr>
        <w:t xml:space="preserve">Topic 1: </w:t>
      </w:r>
      <w:r>
        <w:rPr>
          <w:rStyle w:val="normaltextrun"/>
          <w:rFonts w:asciiTheme="minorHAnsi" w:hAnsiTheme="minorHAnsi" w:cstheme="minorHAnsi"/>
          <w:i/>
          <w:iCs/>
        </w:rPr>
        <w:t>Details about the participant and their role in relation to forums</w:t>
      </w:r>
    </w:p>
    <w:p w:rsidR="00A32207" w:rsidP="00A32207" w:rsidRDefault="00A32207" w14:paraId="725C43A6" w14:textId="77777777">
      <w:pPr>
        <w:pStyle w:val="paragraph"/>
        <w:numPr>
          <w:ilvl w:val="0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440E3F">
        <w:rPr>
          <w:rFonts w:asciiTheme="minorHAnsi" w:hAnsiTheme="minorHAnsi" w:cstheme="minorHAnsi"/>
        </w:rPr>
        <w:t xml:space="preserve">Can you tell me a bit about your role? </w:t>
      </w:r>
    </w:p>
    <w:p w:rsidR="00A32207" w:rsidP="00A32207" w:rsidRDefault="00A32207" w14:paraId="589C1C28" w14:textId="77777777">
      <w:pPr>
        <w:pStyle w:val="paragraph"/>
        <w:numPr>
          <w:ilvl w:val="0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re you [hosting/moderating/researching] a specific type of forum?</w:t>
      </w:r>
    </w:p>
    <w:p w:rsidRPr="00440E3F" w:rsidR="00A32207" w:rsidP="00A32207" w:rsidRDefault="00A32207" w14:paraId="77F11740" w14:textId="77777777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440E3F">
        <w:rPr>
          <w:rFonts w:asciiTheme="minorHAnsi" w:hAnsiTheme="minorHAnsi" w:cstheme="minorHAnsi"/>
        </w:rPr>
        <w:t>target users</w:t>
      </w:r>
    </w:p>
    <w:p w:rsidR="00A32207" w:rsidP="00A32207" w:rsidRDefault="00A32207" w14:paraId="7715E197" w14:textId="77777777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esign</w:t>
      </w:r>
    </w:p>
    <w:p w:rsidR="00A32207" w:rsidP="00A32207" w:rsidRDefault="00A32207" w14:paraId="1D7C5B10" w14:textId="77777777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role of moderators</w:t>
      </w:r>
    </w:p>
    <w:p w:rsidRPr="00915C7E" w:rsidR="00A32207" w:rsidP="00A32207" w:rsidRDefault="00A32207" w14:paraId="46BE3C5E" w14:textId="7777777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i/>
        </w:rPr>
      </w:pPr>
      <w:r w:rsidRPr="00915C7E">
        <w:rPr>
          <w:rFonts w:asciiTheme="minorHAnsi" w:hAnsiTheme="minorHAnsi" w:cstheme="minorHAnsi"/>
          <w:i/>
        </w:rPr>
        <w:t xml:space="preserve">Topic 2 – Pattern of </w:t>
      </w:r>
      <w:r>
        <w:rPr>
          <w:rFonts w:asciiTheme="minorHAnsi" w:hAnsiTheme="minorHAnsi" w:cstheme="minorHAnsi"/>
          <w:i/>
        </w:rPr>
        <w:t>role</w:t>
      </w:r>
    </w:p>
    <w:p w:rsidR="00A32207" w:rsidP="00A32207" w:rsidRDefault="00A32207" w14:paraId="0B1ECDE6" w14:textId="77777777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How did you come to have this role? </w:t>
      </w:r>
    </w:p>
    <w:p w:rsidR="00A32207" w:rsidP="00A32207" w:rsidRDefault="00A32207" w14:paraId="37CDABAD" w14:textId="77777777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How long have you been in this role? </w:t>
      </w:r>
    </w:p>
    <w:p w:rsidR="00A32207" w:rsidP="00A32207" w:rsidRDefault="00A32207" w14:paraId="683FCB62" w14:textId="77777777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How much time do you spend in this role? </w:t>
      </w:r>
    </w:p>
    <w:p w:rsidR="00A32207" w:rsidP="00A32207" w:rsidRDefault="00A32207" w14:paraId="726A7000" w14:textId="77777777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has pattern of use changed over time? why?</w:t>
      </w:r>
    </w:p>
    <w:p w:rsidR="00A32207" w:rsidP="00A32207" w:rsidRDefault="00A32207" w14:paraId="7857A46F" w14:textId="77777777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f left – why left?</w:t>
      </w:r>
    </w:p>
    <w:p w:rsidR="00A32207" w:rsidP="00A32207" w:rsidRDefault="00A32207" w14:paraId="554C4104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  <w:iCs/>
        </w:rPr>
      </w:pPr>
    </w:p>
    <w:p w:rsidR="00A32207" w:rsidP="00A32207" w:rsidRDefault="00A32207" w14:paraId="696718AF" w14:textId="7777777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BD7880">
        <w:rPr>
          <w:rStyle w:val="normaltextrun"/>
          <w:rFonts w:asciiTheme="minorHAnsi" w:hAnsiTheme="minorHAnsi" w:cstheme="minorHAnsi"/>
          <w:i/>
          <w:iCs/>
        </w:rPr>
        <w:t xml:space="preserve">Topic 2: Sharing </w:t>
      </w:r>
      <w:proofErr w:type="gramStart"/>
      <w:r w:rsidRPr="00BD7880">
        <w:rPr>
          <w:rStyle w:val="normaltextrun"/>
          <w:rFonts w:asciiTheme="minorHAnsi" w:hAnsiTheme="minorHAnsi" w:cstheme="minorHAnsi"/>
          <w:i/>
          <w:iCs/>
        </w:rPr>
        <w:t>experiences</w:t>
      </w:r>
      <w:proofErr w:type="gramEnd"/>
      <w:r w:rsidRPr="00BD7880">
        <w:rPr>
          <w:rStyle w:val="eop"/>
          <w:rFonts w:asciiTheme="minorHAnsi" w:hAnsiTheme="minorHAnsi" w:cstheme="minorHAnsi"/>
        </w:rPr>
        <w:t> </w:t>
      </w:r>
    </w:p>
    <w:p w:rsidR="00A32207" w:rsidP="00A32207" w:rsidRDefault="00A32207" w14:paraId="332AD06F" w14:textId="77777777">
      <w:pPr>
        <w:pStyle w:val="paragraph"/>
        <w:numPr>
          <w:ilvl w:val="0"/>
          <w:numId w:val="1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Can you describe what you think happens in peer online mental health forums [or specifically the one they are involved with]? </w:t>
      </w:r>
    </w:p>
    <w:p w:rsidR="00A32207" w:rsidP="00A32207" w:rsidRDefault="00A32207" w14:paraId="0C8B0A85" w14:textId="77777777">
      <w:pPr>
        <w:pStyle w:val="paragraph"/>
        <w:numPr>
          <w:ilvl w:val="1"/>
          <w:numId w:val="1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kinds of things are discussed? how? why? by who? </w:t>
      </w:r>
    </w:p>
    <w:p w:rsidR="00A32207" w:rsidP="00A32207" w:rsidRDefault="00A32207" w14:paraId="4D1F3BC6" w14:textId="77777777">
      <w:pPr>
        <w:pStyle w:val="paragraph"/>
        <w:numPr>
          <w:ilvl w:val="1"/>
          <w:numId w:val="1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do you see as the role of a forum? </w:t>
      </w:r>
    </w:p>
    <w:p w:rsidR="00A32207" w:rsidP="00A32207" w:rsidRDefault="00A32207" w14:paraId="42450242" w14:textId="77777777">
      <w:pPr>
        <w:pStyle w:val="paragraph"/>
        <w:numPr>
          <w:ilvl w:val="1"/>
          <w:numId w:val="1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do you like about forums? Anything you don’t </w:t>
      </w:r>
      <w:proofErr w:type="gramStart"/>
      <w:r>
        <w:rPr>
          <w:rFonts w:asciiTheme="minorHAnsi" w:hAnsiTheme="minorHAnsi" w:cstheme="minorHAnsi"/>
        </w:rPr>
        <w:t>like</w:t>
      </w:r>
      <w:proofErr w:type="gramEnd"/>
      <w:r>
        <w:rPr>
          <w:rFonts w:asciiTheme="minorHAnsi" w:hAnsiTheme="minorHAnsi" w:cstheme="minorHAnsi"/>
        </w:rPr>
        <w:t xml:space="preserve"> or wish was different? </w:t>
      </w:r>
    </w:p>
    <w:p w:rsidR="00A32207" w:rsidP="00A32207" w:rsidRDefault="00A32207" w14:paraId="6C7463F5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  <w:iCs/>
        </w:rPr>
      </w:pPr>
    </w:p>
    <w:p w:rsidR="00A32207" w:rsidP="00A32207" w:rsidRDefault="00A32207" w14:paraId="482BA0DE" w14:textId="7777777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BD7880">
        <w:rPr>
          <w:rStyle w:val="normaltextrun"/>
          <w:rFonts w:asciiTheme="minorHAnsi" w:hAnsiTheme="minorHAnsi" w:cstheme="minorHAnsi"/>
          <w:i/>
          <w:iCs/>
        </w:rPr>
        <w:t>Topic 3: Outcomes/impacts</w:t>
      </w:r>
      <w:r w:rsidRPr="00BD7880">
        <w:rPr>
          <w:rStyle w:val="eop"/>
          <w:rFonts w:asciiTheme="minorHAnsi" w:hAnsiTheme="minorHAnsi" w:cstheme="minorHAnsi"/>
        </w:rPr>
        <w:t> </w:t>
      </w:r>
    </w:p>
    <w:p w:rsidR="00A32207" w:rsidP="00A32207" w:rsidRDefault="00A32207" w14:paraId="4CC75005" w14:textId="77777777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y do you think some NHS Trusts / charities offer peer online mental health forums? </w:t>
      </w:r>
    </w:p>
    <w:p w:rsidR="00A32207" w:rsidP="00A32207" w:rsidRDefault="00A32207" w14:paraId="1555B4D3" w14:textId="77777777">
      <w:pPr>
        <w:pStyle w:val="paragraph"/>
        <w:numPr>
          <w:ilvl w:val="1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Bidi"/>
        </w:rPr>
      </w:pPr>
      <w:r w:rsidRPr="67CA768B">
        <w:rPr>
          <w:rFonts w:asciiTheme="minorHAnsi" w:hAnsiTheme="minorHAnsi" w:cstheme="minorBidi"/>
        </w:rPr>
        <w:t>what impact might it have on their organisation? (explore positives and negatives)</w:t>
      </w:r>
    </w:p>
    <w:p w:rsidRPr="00847F72" w:rsidR="00A32207" w:rsidP="00A32207" w:rsidRDefault="00A32207" w14:paraId="1406B070" w14:textId="77777777">
      <w:pPr>
        <w:pStyle w:val="paragraph"/>
        <w:numPr>
          <w:ilvl w:val="1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y? and how? (explore mechanism of all impacts and contextual factors that make this more or less likely to occur)</w:t>
      </w:r>
    </w:p>
    <w:p w:rsidRPr="00847F72" w:rsidR="00A32207" w:rsidP="00A32207" w:rsidRDefault="00A32207" w14:paraId="5FAB6B7D" w14:textId="77777777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do you think people can gain from being in a forum? Explore positive and negative impacts. </w:t>
      </w:r>
    </w:p>
    <w:p w:rsidR="00A32207" w:rsidP="00A32207" w:rsidRDefault="00A32207" w14:paraId="4E477A18" w14:textId="77777777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or each impact identified</w:t>
      </w:r>
    </w:p>
    <w:p w:rsidR="00A32207" w:rsidP="00A32207" w:rsidRDefault="00A32207" w14:paraId="2723C2D6" w14:textId="77777777">
      <w:pPr>
        <w:pStyle w:val="paragraph"/>
        <w:numPr>
          <w:ilvl w:val="1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do you think this happens? (explore underlying mechanism and any contextual factors that allow this to happen)</w:t>
      </w:r>
    </w:p>
    <w:p w:rsidR="00A32207" w:rsidP="00A32207" w:rsidRDefault="00A32207" w14:paraId="21F65699" w14:textId="77777777">
      <w:pPr>
        <w:pStyle w:val="paragraph"/>
        <w:numPr>
          <w:ilvl w:val="1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things make it more likely to happen? what might prevent this happening? (explore triggering contextual factors)</w:t>
      </w:r>
    </w:p>
    <w:p w:rsidR="00A32207" w:rsidP="00A32207" w:rsidRDefault="00A32207" w14:paraId="0264F0AC" w14:textId="77777777">
      <w:pPr>
        <w:pStyle w:val="paragraph"/>
        <w:numPr>
          <w:ilvl w:val="1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re there any </w:t>
      </w:r>
      <w:proofErr w:type="gramStart"/>
      <w:r>
        <w:rPr>
          <w:rFonts w:asciiTheme="minorHAnsi" w:hAnsiTheme="minorHAnsi" w:cstheme="minorHAnsi"/>
        </w:rPr>
        <w:t>particular kinds</w:t>
      </w:r>
      <w:proofErr w:type="gramEnd"/>
      <w:r>
        <w:rPr>
          <w:rFonts w:asciiTheme="minorHAnsi" w:hAnsiTheme="minorHAnsi" w:cstheme="minorHAnsi"/>
        </w:rPr>
        <w:t xml:space="preserve"> of people more likely to experience (each impact)? Or any kinds of people who might not get this? Why?</w:t>
      </w:r>
    </w:p>
    <w:p w:rsidR="00A32207" w:rsidP="00A32207" w:rsidRDefault="00A32207" w14:paraId="757195BA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</w:p>
    <w:p w:rsidRPr="002A7F2F" w:rsidR="00A32207" w:rsidP="00A32207" w:rsidRDefault="00A32207" w14:paraId="2189F6F6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</w:rPr>
      </w:pPr>
      <w:r w:rsidRPr="002A7F2F">
        <w:rPr>
          <w:rStyle w:val="normaltextrun"/>
          <w:rFonts w:asciiTheme="minorHAnsi" w:hAnsiTheme="minorHAnsi" w:cstheme="minorHAnsi"/>
          <w:i/>
        </w:rPr>
        <w:lastRenderedPageBreak/>
        <w:t>Topic 4: engagement</w:t>
      </w:r>
    </w:p>
    <w:p w:rsidR="00A32207" w:rsidP="00A32207" w:rsidRDefault="00A32207" w14:paraId="44D4059F" w14:textId="77777777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 xml:space="preserve">What do you think engages people to use forums? </w:t>
      </w:r>
    </w:p>
    <w:p w:rsidR="00A32207" w:rsidP="00A32207" w:rsidRDefault="00A32207" w14:paraId="14E87ED4" w14:textId="77777777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what might trigger someone to post?</w:t>
      </w:r>
    </w:p>
    <w:p w:rsidR="00A32207" w:rsidP="00A32207" w:rsidRDefault="00A32207" w14:paraId="36564B3B" w14:textId="77777777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why do some people use them a lot and others only once or twice?</w:t>
      </w:r>
    </w:p>
    <w:p w:rsidR="00A32207" w:rsidP="00A32207" w:rsidRDefault="00A32207" w14:paraId="2790E376" w14:textId="77777777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Why do you think some people observe but don’t post?</w:t>
      </w:r>
    </w:p>
    <w:p w:rsidR="00A32207" w:rsidP="00A32207" w:rsidRDefault="00A32207" w14:paraId="7C72F536" w14:textId="77777777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what do they get out of the forum?</w:t>
      </w:r>
    </w:p>
    <w:p w:rsidR="00A32207" w:rsidP="00A32207" w:rsidRDefault="00A32207" w14:paraId="61362688" w14:textId="77777777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Why do some people become “superusers”?</w:t>
      </w:r>
    </w:p>
    <w:p w:rsidR="00A32207" w:rsidP="00A32207" w:rsidRDefault="00A32207" w14:paraId="75710A71" w14:textId="77777777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what do you think might be the impacts of that? how? why and in what context?</w:t>
      </w:r>
    </w:p>
    <w:p w:rsidR="00A32207" w:rsidP="00A32207" w:rsidRDefault="00A32207" w14:paraId="0CAA857E" w14:textId="77777777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Why do you think some people become forum moderators?</w:t>
      </w:r>
    </w:p>
    <w:p w:rsidR="00A32207" w:rsidP="00A32207" w:rsidRDefault="00A32207" w14:paraId="04CFF0BE" w14:textId="77777777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what do you think might be the impacts of that?  How? why and in what context?</w:t>
      </w:r>
    </w:p>
    <w:p w:rsidR="00A32207" w:rsidP="00A32207" w:rsidRDefault="00A32207" w14:paraId="385364D1" w14:textId="77777777">
      <w:pPr>
        <w:pStyle w:val="paragraph"/>
        <w:spacing w:before="0" w:beforeAutospacing="0" w:after="0" w:afterAutospacing="0"/>
        <w:ind w:left="1440"/>
        <w:textAlignment w:val="baseline"/>
        <w:rPr>
          <w:rStyle w:val="normaltextrun"/>
          <w:rFonts w:asciiTheme="minorHAnsi" w:hAnsiTheme="minorHAnsi" w:cstheme="minorHAnsi"/>
        </w:rPr>
      </w:pPr>
    </w:p>
    <w:p w:rsidRPr="002A7F2F" w:rsidR="00A32207" w:rsidP="00A32207" w:rsidRDefault="00A32207" w14:paraId="724F7DD0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</w:rPr>
      </w:pPr>
      <w:r w:rsidRPr="002A7F2F">
        <w:rPr>
          <w:rStyle w:val="normaltextrun"/>
          <w:rFonts w:asciiTheme="minorHAnsi" w:hAnsiTheme="minorHAnsi" w:cstheme="minorHAnsi"/>
          <w:i/>
        </w:rPr>
        <w:t xml:space="preserve">Topic 5: Designing best policy and practice. The aim of the study is to develop some best policy and practice tools. These might include 1) how to design a forum; 2) training and support for moderators; 3) information for commissioners and health professionals about why peer online mental health forums are </w:t>
      </w:r>
      <w:proofErr w:type="gramStart"/>
      <w:r w:rsidRPr="002A7F2F">
        <w:rPr>
          <w:rStyle w:val="normaltextrun"/>
          <w:rFonts w:asciiTheme="minorHAnsi" w:hAnsiTheme="minorHAnsi" w:cstheme="minorHAnsi"/>
          <w:i/>
        </w:rPr>
        <w:t>needed</w:t>
      </w:r>
      <w:proofErr w:type="gramEnd"/>
    </w:p>
    <w:p w:rsidR="00A32207" w:rsidP="00A32207" w:rsidRDefault="00A32207" w14:paraId="6E9A973C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</w:p>
    <w:p w:rsidR="00A32207" w:rsidP="00A32207" w:rsidRDefault="00A32207" w14:paraId="3BA8D09C" w14:textId="77777777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What advice would you give to someone starting to design a peer online mental health forum – explore in depth and why i.e. mechanisms?</w:t>
      </w:r>
    </w:p>
    <w:p w:rsidR="00A32207" w:rsidP="00A32207" w:rsidRDefault="00A32207" w14:paraId="5657B53B" w14:textId="77777777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 xml:space="preserve">What kind of training do you think moderators </w:t>
      </w:r>
      <w:proofErr w:type="gramStart"/>
      <w:r>
        <w:rPr>
          <w:rStyle w:val="normaltextrun"/>
          <w:rFonts w:asciiTheme="minorHAnsi" w:hAnsiTheme="minorHAnsi" w:cstheme="minorHAnsi"/>
        </w:rPr>
        <w:t>need?-</w:t>
      </w:r>
      <w:proofErr w:type="gramEnd"/>
      <w:r>
        <w:rPr>
          <w:rStyle w:val="normaltextrun"/>
          <w:rFonts w:asciiTheme="minorHAnsi" w:hAnsiTheme="minorHAnsi" w:cstheme="minorHAnsi"/>
        </w:rPr>
        <w:t xml:space="preserve"> explore in depth and why </w:t>
      </w:r>
      <w:proofErr w:type="spellStart"/>
      <w:r>
        <w:rPr>
          <w:rStyle w:val="normaltextrun"/>
          <w:rFonts w:asciiTheme="minorHAnsi" w:hAnsiTheme="minorHAnsi" w:cstheme="minorHAnsi"/>
        </w:rPr>
        <w:t>ie</w:t>
      </w:r>
      <w:proofErr w:type="spellEnd"/>
      <w:r>
        <w:rPr>
          <w:rStyle w:val="normaltextrun"/>
          <w:rFonts w:asciiTheme="minorHAnsi" w:hAnsiTheme="minorHAnsi" w:cstheme="minorHAnsi"/>
        </w:rPr>
        <w:t xml:space="preserve"> mechanisms? and how? </w:t>
      </w:r>
    </w:p>
    <w:p w:rsidR="00A32207" w:rsidP="00A32207" w:rsidRDefault="00A32207" w14:paraId="7DD079FD" w14:textId="77777777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 xml:space="preserve">what kind of ongoing support do moderators need? explore in depth- why </w:t>
      </w:r>
      <w:proofErr w:type="spellStart"/>
      <w:r>
        <w:rPr>
          <w:rStyle w:val="normaltextrun"/>
          <w:rFonts w:asciiTheme="minorHAnsi" w:hAnsiTheme="minorHAnsi" w:cstheme="minorHAnsi"/>
        </w:rPr>
        <w:t>ie</w:t>
      </w:r>
      <w:proofErr w:type="spellEnd"/>
      <w:r>
        <w:rPr>
          <w:rStyle w:val="normaltextrun"/>
          <w:rFonts w:asciiTheme="minorHAnsi" w:hAnsiTheme="minorHAnsi" w:cstheme="minorHAnsi"/>
        </w:rPr>
        <w:t xml:space="preserve"> mechanisms? and how? </w:t>
      </w:r>
    </w:p>
    <w:p w:rsidRPr="0040183F" w:rsidR="00A32207" w:rsidP="0015468C" w:rsidRDefault="00A32207" w14:paraId="016A8EA7" w14:textId="60DFA495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 w:rsidRPr="0040183F">
        <w:rPr>
          <w:rStyle w:val="normaltextrun"/>
          <w:rFonts w:asciiTheme="minorHAnsi" w:hAnsiTheme="minorHAnsi" w:cstheme="minorHAnsi"/>
        </w:rPr>
        <w:t xml:space="preserve">What information do you think commissioners and health professionals need about forums to invest their time / money? </w:t>
      </w:r>
    </w:p>
    <w:p w:rsidR="00A32207" w:rsidP="00A32207" w:rsidRDefault="00A32207" w14:paraId="6FEF4BB8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</w:p>
    <w:p w:rsidR="00A32207" w:rsidP="00A32207" w:rsidRDefault="00A32207" w14:paraId="4A38D4BF" w14:textId="77777777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 xml:space="preserve">Ask if anything they would like to add to help us understand the impacts of peer online mental health </w:t>
      </w:r>
      <w:proofErr w:type="gramStart"/>
      <w:r>
        <w:rPr>
          <w:rStyle w:val="normaltextrun"/>
          <w:rFonts w:asciiTheme="minorHAnsi" w:hAnsiTheme="minorHAnsi" w:cstheme="minorHAnsi"/>
        </w:rPr>
        <w:t>forums</w:t>
      </w:r>
      <w:proofErr w:type="gramEnd"/>
      <w:r>
        <w:rPr>
          <w:rStyle w:val="normaltextrun"/>
          <w:rFonts w:asciiTheme="minorHAnsi" w:hAnsiTheme="minorHAnsi" w:cstheme="minorHAnsi"/>
        </w:rPr>
        <w:t xml:space="preserve"> </w:t>
      </w:r>
    </w:p>
    <w:p w:rsidRPr="006044F1" w:rsidR="006044F1" w:rsidP="491702EF" w:rsidRDefault="006044F1" w14:paraId="32D2E744" w14:textId="77777777" w14:noSpellErr="1">
      <w:pPr>
        <w:rPr>
          <w:rFonts w:cs="Calibri" w:cstheme="minorAscii"/>
          <w:b w:val="1"/>
          <w:bCs w:val="1"/>
        </w:rPr>
      </w:pPr>
    </w:p>
    <w:p w:rsidR="1077B0B0" w:rsidP="287CD12A" w:rsidRDefault="1077B0B0" w14:paraId="3FD9ECB8" w14:textId="772FF6AC">
      <w:pPr>
        <w:pStyle w:val="Heading3"/>
        <w:rPr>
          <w:rFonts w:cs="Calibri" w:cstheme="minorAscii"/>
          <w:b w:val="1"/>
          <w:bCs w:val="1"/>
        </w:rPr>
      </w:pPr>
      <w:r w:rsidR="1077B0B0">
        <w:rPr/>
        <w:t xml:space="preserve">Topic guide – moderators </w:t>
      </w:r>
    </w:p>
    <w:p w:rsidR="0D7BF958" w:rsidP="491702EF" w:rsidRDefault="0D7BF958" w14:paraId="6BF4EE58" w14:textId="254EFF8B">
      <w:pPr>
        <w:pStyle w:val="Normal"/>
        <w:rPr>
          <w:rFonts w:cs="Calibri" w:cstheme="minorAscii"/>
          <w:b w:val="0"/>
          <w:bCs w:val="0"/>
        </w:rPr>
      </w:pPr>
      <w:r w:rsidRPr="491702EF" w:rsidR="0D7BF958">
        <w:rPr>
          <w:rFonts w:cs="Calibri" w:cstheme="minorAscii"/>
          <w:b w:val="0"/>
          <w:bCs w:val="0"/>
        </w:rPr>
        <w:t>[</w:t>
      </w:r>
      <w:r w:rsidRPr="491702EF" w:rsidR="1077B0B0">
        <w:rPr>
          <w:rFonts w:cs="Calibri" w:cstheme="minorAscii"/>
          <w:b w:val="0"/>
          <w:bCs w:val="0"/>
        </w:rPr>
        <w:t xml:space="preserve">Note that this was not used in the wider search around online </w:t>
      </w:r>
      <w:r w:rsidRPr="491702EF" w:rsidR="1077B0B0">
        <w:rPr>
          <w:rFonts w:cs="Calibri" w:cstheme="minorAscii"/>
          <w:b w:val="0"/>
          <w:bCs w:val="0"/>
        </w:rPr>
        <w:t>MH</w:t>
      </w:r>
      <w:r w:rsidRPr="491702EF" w:rsidR="1077B0B0">
        <w:rPr>
          <w:rFonts w:cs="Calibri" w:cstheme="minorAscii"/>
          <w:b w:val="0"/>
          <w:bCs w:val="0"/>
        </w:rPr>
        <w:t xml:space="preserve"> forums reference in the </w:t>
      </w:r>
      <w:r w:rsidRPr="491702EF" w:rsidR="03E5571D">
        <w:rPr>
          <w:rFonts w:cs="Calibri" w:cstheme="minorAscii"/>
          <w:b w:val="0"/>
          <w:bCs w:val="0"/>
        </w:rPr>
        <w:t>manuscript]</w:t>
      </w:r>
    </w:p>
    <w:p w:rsidR="1077B0B0" w:rsidP="491702EF" w:rsidRDefault="1077B0B0" w14:paraId="4686B4A5" w14:textId="44D85098">
      <w:pPr>
        <w:shd w:val="clear" w:color="auto" w:fill="FFFFFF" w:themeFill="background1"/>
        <w:spacing w:before="0" w:beforeAutospacing="off" w:after="0" w:afterAutospacing="off"/>
      </w:pPr>
      <w:r w:rsidRPr="491702EF" w:rsidR="1077B0B0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Topic 1: Details about the participant and their role in relation to forums</w:t>
      </w: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</w:p>
    <w:p w:rsidR="1077B0B0" w:rsidP="491702EF" w:rsidRDefault="1077B0B0" w14:paraId="613303F6" w14:textId="675C0B5F">
      <w:pPr>
        <w:pStyle w:val="ListParagraph"/>
        <w:numPr>
          <w:ilvl w:val="0"/>
          <w:numId w:val="10"/>
        </w:numPr>
        <w:shd w:val="clear" w:color="auto" w:fill="FFFFFF" w:themeFill="background1"/>
        <w:spacing w:before="0" w:beforeAutospacing="off" w:after="0" w:afterAutospacing="off"/>
        <w:ind w:left="72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Can you tell me a bit about the forum that you work in?</w:t>
      </w:r>
    </w:p>
    <w:p w:rsidR="1077B0B0" w:rsidP="491702EF" w:rsidRDefault="1077B0B0" w14:paraId="12060914" w14:textId="241B39AF">
      <w:pPr>
        <w:pStyle w:val="ListParagraph"/>
        <w:numPr>
          <w:ilvl w:val="1"/>
          <w:numId w:val="10"/>
        </w:numPr>
        <w:shd w:val="clear" w:color="auto" w:fill="FFFFFF" w:themeFill="background1"/>
        <w:spacing w:before="0" w:beforeAutospacing="off" w:after="0" w:afterAutospacing="off"/>
        <w:ind w:left="144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who is it for? How busy is it etc?</w:t>
      </w:r>
    </w:p>
    <w:p w:rsidR="1077B0B0" w:rsidP="491702EF" w:rsidRDefault="1077B0B0" w14:paraId="44A39CE4" w14:textId="0E3548D9">
      <w:pPr>
        <w:pStyle w:val="ListParagraph"/>
        <w:numPr>
          <w:ilvl w:val="1"/>
          <w:numId w:val="10"/>
        </w:numPr>
        <w:shd w:val="clear" w:color="auto" w:fill="FFFFFF" w:themeFill="background1"/>
        <w:spacing w:before="0" w:beforeAutospacing="off" w:after="0" w:afterAutospacing="off"/>
        <w:ind w:left="144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What does it offer people? What do you think people get out of using it? Do you think there are any negative impacts for people using it? Why do these </w:t>
      </w: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happen (</w:t>
      </w: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explore any identified positive and </w:t>
      </w: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nega</w:t>
      </w: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tive impacts)</w:t>
      </w:r>
    </w:p>
    <w:p w:rsidR="1077B0B0" w:rsidP="491702EF" w:rsidRDefault="1077B0B0" w14:paraId="0F0704AA" w14:textId="4D1609BB">
      <w:pPr>
        <w:pStyle w:val="ListParagraph"/>
        <w:numPr>
          <w:ilvl w:val="0"/>
          <w:numId w:val="10"/>
        </w:numPr>
        <w:shd w:val="clear" w:color="auto" w:fill="FFFFFF" w:themeFill="background1"/>
        <w:spacing w:before="0" w:beforeAutospacing="off" w:after="0" w:afterAutospacing="off"/>
        <w:ind w:left="72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Can you tell me a bit about your role within the forum?</w:t>
      </w:r>
    </w:p>
    <w:p w:rsidR="1077B0B0" w:rsidP="491702EF" w:rsidRDefault="1077B0B0" w14:paraId="6898E5FA" w14:textId="1652E11F">
      <w:pPr>
        <w:pStyle w:val="ListParagraph"/>
        <w:numPr>
          <w:ilvl w:val="1"/>
          <w:numId w:val="10"/>
        </w:numPr>
        <w:shd w:val="clear" w:color="auto" w:fill="FFFFFF" w:themeFill="background1"/>
        <w:spacing w:before="0" w:beforeAutospacing="off" w:after="0" w:afterAutospacing="off"/>
        <w:ind w:left="144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What do you understand your role to be? What do you do?</w:t>
      </w:r>
    </w:p>
    <w:p w:rsidR="1077B0B0" w:rsidP="491702EF" w:rsidRDefault="1077B0B0" w14:paraId="3F0FB263" w14:textId="1557E5C2">
      <w:pPr>
        <w:pStyle w:val="ListParagraph"/>
        <w:numPr>
          <w:ilvl w:val="1"/>
          <w:numId w:val="10"/>
        </w:numPr>
        <w:shd w:val="clear" w:color="auto" w:fill="FFFFFF" w:themeFill="background1"/>
        <w:spacing w:before="0" w:beforeAutospacing="off" w:after="0" w:afterAutospacing="off"/>
        <w:ind w:left="144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How are you employed? (</w:t>
      </w: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voluntary</w:t>
      </w: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, part-time, extra hours etc)</w:t>
      </w:r>
    </w:p>
    <w:p w:rsidR="1077B0B0" w:rsidP="491702EF" w:rsidRDefault="1077B0B0" w14:paraId="3442E311" w14:textId="454B2997">
      <w:pPr>
        <w:pStyle w:val="ListParagraph"/>
        <w:numPr>
          <w:ilvl w:val="1"/>
          <w:numId w:val="10"/>
        </w:numPr>
        <w:shd w:val="clear" w:color="auto" w:fill="FFFFFF" w:themeFill="background1"/>
        <w:spacing w:before="0" w:beforeAutospacing="off" w:after="0" w:afterAutospacing="off"/>
        <w:ind w:left="144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How did you come to be a moderator</w:t>
      </w: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?  </w:t>
      </w:r>
    </w:p>
    <w:p w:rsidR="1077B0B0" w:rsidP="491702EF" w:rsidRDefault="1077B0B0" w14:paraId="0F4B7A8B" w14:textId="2AA65566">
      <w:pPr>
        <w:pStyle w:val="ListParagraph"/>
        <w:numPr>
          <w:ilvl w:val="1"/>
          <w:numId w:val="10"/>
        </w:numPr>
        <w:shd w:val="clear" w:color="auto" w:fill="FFFFFF" w:themeFill="background1"/>
        <w:spacing w:before="0" w:beforeAutospacing="off" w:after="0" w:afterAutospacing="off"/>
        <w:ind w:left="144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How long have you been a moderator?</w:t>
      </w:r>
    </w:p>
    <w:p w:rsidR="1077B0B0" w:rsidP="491702EF" w:rsidRDefault="1077B0B0" w14:paraId="20AD6DFB" w14:textId="637AE8B2">
      <w:pPr>
        <w:pStyle w:val="ListParagraph"/>
        <w:numPr>
          <w:ilvl w:val="1"/>
          <w:numId w:val="10"/>
        </w:numPr>
        <w:shd w:val="clear" w:color="auto" w:fill="FFFFFF" w:themeFill="background1"/>
        <w:spacing w:before="0" w:beforeAutospacing="off" w:after="0" w:afterAutospacing="off"/>
        <w:ind w:left="144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How much time do you spend moderating</w:t>
      </w: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?  </w:t>
      </w:r>
    </w:p>
    <w:p w:rsidR="1077B0B0" w:rsidP="491702EF" w:rsidRDefault="1077B0B0" w14:paraId="6D2B709E" w14:textId="7CDC4308">
      <w:pPr>
        <w:pStyle w:val="ListParagraph"/>
        <w:numPr>
          <w:ilvl w:val="1"/>
          <w:numId w:val="10"/>
        </w:numPr>
        <w:shd w:val="clear" w:color="auto" w:fill="FFFFFF" w:themeFill="background1"/>
        <w:spacing w:before="0" w:beforeAutospacing="off" w:after="0" w:afterAutospacing="off"/>
        <w:ind w:left="144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How has pattern of use changed over time? why</w:t>
      </w: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? </w:t>
      </w: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</w:p>
    <w:p w:rsidR="1077B0B0" w:rsidP="491702EF" w:rsidRDefault="1077B0B0" w14:paraId="0C8F0509" w14:textId="1E6305EA">
      <w:pPr>
        <w:shd w:val="clear" w:color="auto" w:fill="FFFFFF" w:themeFill="background1"/>
        <w:spacing w:before="0" w:beforeAutospacing="off" w:after="0" w:afterAutospacing="off"/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</w:p>
    <w:p w:rsidR="1077B0B0" w:rsidP="491702EF" w:rsidRDefault="1077B0B0" w14:paraId="47F72E42" w14:textId="0A692344">
      <w:pPr>
        <w:shd w:val="clear" w:color="auto" w:fill="FFFFFF" w:themeFill="background1"/>
        <w:spacing w:before="0" w:beforeAutospacing="off" w:after="0" w:afterAutospacing="off"/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Topic 2 – Personal Impacts     </w:t>
      </w:r>
    </w:p>
    <w:p w:rsidR="1077B0B0" w:rsidP="491702EF" w:rsidRDefault="1077B0B0" w14:paraId="6571472C" w14:textId="66869249">
      <w:pPr>
        <w:pStyle w:val="ListParagraph"/>
        <w:numPr>
          <w:ilvl w:val="0"/>
          <w:numId w:val="10"/>
        </w:numPr>
        <w:shd w:val="clear" w:color="auto" w:fill="FFFFFF" w:themeFill="background1"/>
        <w:spacing w:before="0" w:beforeAutospacing="off" w:after="0" w:afterAutospacing="off"/>
        <w:ind w:left="72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What is the impact of being a moderator on you? (explore positive first)</w:t>
      </w:r>
    </w:p>
    <w:p w:rsidR="1077B0B0" w:rsidP="491702EF" w:rsidRDefault="1077B0B0" w14:paraId="1BF16D50" w14:textId="7B40C9CA">
      <w:pPr>
        <w:pStyle w:val="ListParagraph"/>
        <w:numPr>
          <w:ilvl w:val="1"/>
          <w:numId w:val="10"/>
        </w:numPr>
        <w:shd w:val="clear" w:color="auto" w:fill="FFFFFF" w:themeFill="background1"/>
        <w:spacing w:before="0" w:beforeAutospacing="off" w:after="0" w:afterAutospacing="off"/>
        <w:ind w:left="1440" w:right="0"/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What do you get out of being a moderator? </w:t>
      </w:r>
      <w:r w:rsidRPr="491702EF" w:rsidR="1077B0B0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Explore if and how rewarding</w:t>
      </w:r>
    </w:p>
    <w:p w:rsidR="1077B0B0" w:rsidP="491702EF" w:rsidRDefault="1077B0B0" w14:paraId="58ED8601" w14:textId="3FB47C08">
      <w:pPr>
        <w:pStyle w:val="ListParagraph"/>
        <w:numPr>
          <w:ilvl w:val="1"/>
          <w:numId w:val="10"/>
        </w:numPr>
        <w:shd w:val="clear" w:color="auto" w:fill="FFFFFF" w:themeFill="background1"/>
        <w:spacing w:before="0" w:beforeAutospacing="off" w:after="0" w:afterAutospacing="off"/>
        <w:ind w:left="144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Is it a rewarding role? If so – why? If not – why </w:t>
      </w: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not? Do</w:t>
      </w: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you enjoy the role? What do you enjoy about it?</w:t>
      </w:r>
    </w:p>
    <w:p w:rsidR="1077B0B0" w:rsidP="491702EF" w:rsidRDefault="1077B0B0" w14:paraId="2B1CEFD9" w14:textId="23712505">
      <w:pPr>
        <w:pStyle w:val="ListParagraph"/>
        <w:numPr>
          <w:ilvl w:val="0"/>
          <w:numId w:val="10"/>
        </w:numPr>
        <w:shd w:val="clear" w:color="auto" w:fill="FFFFFF" w:themeFill="background1"/>
        <w:spacing w:before="0" w:beforeAutospacing="off" w:after="0" w:afterAutospacing="off"/>
        <w:ind w:left="72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What are the challenges of being a moderator? How do they </w:t>
      </w: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impact</w:t>
      </w: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on you?</w:t>
      </w:r>
    </w:p>
    <w:p w:rsidR="1077B0B0" w:rsidP="491702EF" w:rsidRDefault="1077B0B0" w14:paraId="2215F3E9" w14:textId="5B4866AE">
      <w:pPr>
        <w:pStyle w:val="ListParagraph"/>
        <w:numPr>
          <w:ilvl w:val="1"/>
          <w:numId w:val="10"/>
        </w:numPr>
        <w:shd w:val="clear" w:color="auto" w:fill="FFFFFF" w:themeFill="background1"/>
        <w:spacing w:before="0" w:beforeAutospacing="off" w:after="0" w:afterAutospacing="off"/>
        <w:ind w:left="144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Explore each challenge raised and if not covered, then ask specifically about the following</w:t>
      </w:r>
    </w:p>
    <w:p w:rsidR="1077B0B0" w:rsidP="491702EF" w:rsidRDefault="1077B0B0" w14:paraId="05EFB2F4" w14:textId="39EFD9D1">
      <w:pPr>
        <w:pStyle w:val="ListParagraph"/>
        <w:numPr>
          <w:ilvl w:val="2"/>
          <w:numId w:val="10"/>
        </w:numPr>
        <w:shd w:val="clear" w:color="auto" w:fill="FFFFFF" w:themeFill="background1"/>
        <w:spacing w:before="0" w:beforeAutospacing="off" w:after="0" w:afterAutospacing="off"/>
        <w:ind w:left="216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Reading about difficult experiences?</w:t>
      </w:r>
    </w:p>
    <w:p w:rsidR="1077B0B0" w:rsidP="491702EF" w:rsidRDefault="1077B0B0" w14:paraId="64837772" w14:textId="1459A13A">
      <w:pPr>
        <w:pStyle w:val="ListParagraph"/>
        <w:numPr>
          <w:ilvl w:val="2"/>
          <w:numId w:val="10"/>
        </w:numPr>
        <w:shd w:val="clear" w:color="auto" w:fill="FFFFFF" w:themeFill="background1"/>
        <w:spacing w:before="0" w:beforeAutospacing="off" w:after="0" w:afterAutospacing="off"/>
        <w:ind w:left="216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Reading about possible risks e.g.  suicide and self-harm risk?</w:t>
      </w:r>
    </w:p>
    <w:p w:rsidR="1077B0B0" w:rsidP="491702EF" w:rsidRDefault="1077B0B0" w14:paraId="02F2B386" w14:textId="60A62ECC">
      <w:pPr>
        <w:shd w:val="clear" w:color="auto" w:fill="FFFFFF" w:themeFill="background1"/>
        <w:spacing w:before="0" w:beforeAutospacing="off" w:after="0" w:afterAutospacing="off"/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</w:p>
    <w:p w:rsidR="1077B0B0" w:rsidP="491702EF" w:rsidRDefault="1077B0B0" w14:paraId="23D2BADB" w14:textId="4DD85FCD">
      <w:pPr>
        <w:shd w:val="clear" w:color="auto" w:fill="FFFFFF" w:themeFill="background1"/>
        <w:spacing w:before="0" w:beforeAutospacing="off" w:after="0" w:afterAutospacing="off"/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Topic 3 – Training and Support</w:t>
      </w:r>
    </w:p>
    <w:p w:rsidR="1077B0B0" w:rsidP="491702EF" w:rsidRDefault="1077B0B0" w14:paraId="1A05F5B7" w14:textId="50D7AA52">
      <w:pPr>
        <w:pStyle w:val="ListParagraph"/>
        <w:numPr>
          <w:ilvl w:val="0"/>
          <w:numId w:val="10"/>
        </w:numPr>
        <w:shd w:val="clear" w:color="auto" w:fill="FFFFFF" w:themeFill="background1"/>
        <w:spacing w:before="0" w:beforeAutospacing="off" w:after="0" w:afterAutospacing="off"/>
        <w:ind w:left="72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Did you receive any training in becoming a moderator?</w:t>
      </w:r>
    </w:p>
    <w:p w:rsidR="1077B0B0" w:rsidP="491702EF" w:rsidRDefault="1077B0B0" w14:paraId="39CC7338" w14:textId="714F4BF0">
      <w:pPr>
        <w:pStyle w:val="ListParagraph"/>
        <w:numPr>
          <w:ilvl w:val="1"/>
          <w:numId w:val="10"/>
        </w:numPr>
        <w:shd w:val="clear" w:color="auto" w:fill="FFFFFF" w:themeFill="background1"/>
        <w:spacing w:before="0" w:beforeAutospacing="off" w:after="0" w:afterAutospacing="off"/>
        <w:ind w:left="144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What did it cover?</w:t>
      </w:r>
    </w:p>
    <w:p w:rsidR="1077B0B0" w:rsidP="491702EF" w:rsidRDefault="1077B0B0" w14:paraId="61507885" w14:textId="5C52B325">
      <w:pPr>
        <w:pStyle w:val="ListParagraph"/>
        <w:numPr>
          <w:ilvl w:val="1"/>
          <w:numId w:val="10"/>
        </w:numPr>
        <w:shd w:val="clear" w:color="auto" w:fill="FFFFFF" w:themeFill="background1"/>
        <w:spacing w:before="0" w:beforeAutospacing="off" w:after="0" w:afterAutospacing="off"/>
        <w:ind w:left="144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How was it delivered?</w:t>
      </w:r>
    </w:p>
    <w:p w:rsidR="1077B0B0" w:rsidP="491702EF" w:rsidRDefault="1077B0B0" w14:paraId="03BC9566" w14:textId="47D36B62">
      <w:pPr>
        <w:pStyle w:val="ListParagraph"/>
        <w:numPr>
          <w:ilvl w:val="1"/>
          <w:numId w:val="10"/>
        </w:numPr>
        <w:shd w:val="clear" w:color="auto" w:fill="FFFFFF" w:themeFill="background1"/>
        <w:spacing w:before="0" w:beforeAutospacing="off" w:after="0" w:afterAutospacing="off"/>
        <w:ind w:left="144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What did you think of it? Would there be anything that you would add / change or keep?</w:t>
      </w:r>
    </w:p>
    <w:p w:rsidR="1077B0B0" w:rsidP="491702EF" w:rsidRDefault="1077B0B0" w14:paraId="250E9390" w14:textId="4A5C1F2C">
      <w:pPr>
        <w:pStyle w:val="ListParagraph"/>
        <w:numPr>
          <w:ilvl w:val="1"/>
          <w:numId w:val="10"/>
        </w:numPr>
        <w:shd w:val="clear" w:color="auto" w:fill="FFFFFF" w:themeFill="background1"/>
        <w:spacing w:before="0" w:beforeAutospacing="off" w:after="0" w:afterAutospacing="off"/>
        <w:ind w:left="144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What kind of training do you think moderators need? Explore in depth and why i.e. mechanisms? and how?</w:t>
      </w:r>
    </w:p>
    <w:p w:rsidR="1077B0B0" w:rsidP="491702EF" w:rsidRDefault="1077B0B0" w14:paraId="0FF93A8A" w14:textId="004BA7AA">
      <w:pPr>
        <w:shd w:val="clear" w:color="auto" w:fill="FFFFFF" w:themeFill="background1"/>
        <w:spacing w:before="0" w:beforeAutospacing="off" w:after="0" w:afterAutospacing="off"/>
        <w:ind w:left="1440" w:right="0"/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</w:p>
    <w:p w:rsidR="1077B0B0" w:rsidP="491702EF" w:rsidRDefault="1077B0B0" w14:paraId="46AC28F6" w14:textId="509EFC17">
      <w:pPr>
        <w:shd w:val="clear" w:color="auto" w:fill="FFFFFF" w:themeFill="background1"/>
        <w:spacing w:before="0" w:beforeAutospacing="off" w:after="0" w:afterAutospacing="off"/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Topic 4 – Ongoing support   </w:t>
      </w:r>
    </w:p>
    <w:p w:rsidR="1077B0B0" w:rsidP="491702EF" w:rsidRDefault="1077B0B0" w14:paraId="6E7A7EFC" w14:textId="760AD552">
      <w:pPr>
        <w:pStyle w:val="ListParagraph"/>
        <w:numPr>
          <w:ilvl w:val="0"/>
          <w:numId w:val="10"/>
        </w:numPr>
        <w:shd w:val="clear" w:color="auto" w:fill="FFFFFF" w:themeFill="background1"/>
        <w:spacing w:before="0" w:beforeAutospacing="off" w:after="0" w:afterAutospacing="off"/>
        <w:ind w:left="72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Do you receive any ongoing support in your role?</w:t>
      </w:r>
    </w:p>
    <w:p w:rsidR="1077B0B0" w:rsidP="491702EF" w:rsidRDefault="1077B0B0" w14:paraId="0B277B28" w14:textId="22AD4B1E">
      <w:pPr>
        <w:pStyle w:val="ListParagraph"/>
        <w:numPr>
          <w:ilvl w:val="1"/>
          <w:numId w:val="10"/>
        </w:numPr>
        <w:shd w:val="clear" w:color="auto" w:fill="FFFFFF" w:themeFill="background1"/>
        <w:spacing w:before="0" w:beforeAutospacing="off" w:after="0" w:afterAutospacing="off"/>
        <w:ind w:left="144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What kind of support? Who from? How often? How useful is it? Do you think it meets your needs or anything you would like to see added? Or changed?</w:t>
      </w:r>
    </w:p>
    <w:p w:rsidR="1077B0B0" w:rsidP="491702EF" w:rsidRDefault="1077B0B0" w14:paraId="313169AA" w14:textId="40FF25E4">
      <w:pPr>
        <w:pStyle w:val="ListParagraph"/>
        <w:numPr>
          <w:ilvl w:val="0"/>
          <w:numId w:val="10"/>
        </w:numPr>
        <w:shd w:val="clear" w:color="auto" w:fill="FFFFFF" w:themeFill="background1"/>
        <w:spacing w:before="0" w:beforeAutospacing="off" w:after="0" w:afterAutospacing="off"/>
        <w:ind w:left="720" w:righ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91702EF" w:rsidR="1077B0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What kind of ongoing support do moderators need in general? Explore in depth- why i.e. mechanisms? and how?  </w:t>
      </w:r>
    </w:p>
    <w:p w:rsidR="491702EF" w:rsidRDefault="491702EF" w14:paraId="7CE6AB6F" w14:textId="3718ADD5"/>
    <w:p w:rsidR="491702EF" w:rsidP="491702EF" w:rsidRDefault="491702EF" w14:paraId="0EE44245" w14:textId="58D6E119">
      <w:pPr>
        <w:pStyle w:val="Normal"/>
        <w:rPr>
          <w:rFonts w:cs="Calibri" w:cstheme="minorAscii"/>
          <w:b w:val="1"/>
          <w:bCs w:val="1"/>
        </w:rPr>
      </w:pPr>
    </w:p>
    <w:sectPr w:rsidRPr="006044F1" w:rsidR="006044F1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5016E"/>
    <w:multiLevelType w:val="hybridMultilevel"/>
    <w:tmpl w:val="0EF4F6D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7676F6C"/>
    <w:multiLevelType w:val="multilevel"/>
    <w:tmpl w:val="8F2E5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" w15:restartNumberingAfterBreak="0">
    <w:nsid w:val="18CC767D"/>
    <w:multiLevelType w:val="multilevel"/>
    <w:tmpl w:val="F68E6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" w15:restartNumberingAfterBreak="0">
    <w:nsid w:val="3B933314"/>
    <w:multiLevelType w:val="multilevel"/>
    <w:tmpl w:val="832A5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" w15:restartNumberingAfterBreak="0">
    <w:nsid w:val="4184383E"/>
    <w:multiLevelType w:val="hybridMultilevel"/>
    <w:tmpl w:val="E1CC03B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42BC73DD"/>
    <w:multiLevelType w:val="hybridMultilevel"/>
    <w:tmpl w:val="722A1A6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4D12608E"/>
    <w:multiLevelType w:val="multilevel"/>
    <w:tmpl w:val="FEA6A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" w15:restartNumberingAfterBreak="0">
    <w:nsid w:val="548E1DDF"/>
    <w:multiLevelType w:val="hybridMultilevel"/>
    <w:tmpl w:val="5CF23C6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5FC4401A"/>
    <w:multiLevelType w:val="multilevel"/>
    <w:tmpl w:val="E5687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9" w15:restartNumberingAfterBreak="0">
    <w:nsid w:val="67877E4E"/>
    <w:multiLevelType w:val="hybridMultilevel"/>
    <w:tmpl w:val="827084A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6A213454"/>
    <w:multiLevelType w:val="multilevel"/>
    <w:tmpl w:val="5AE8076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1" w15:restartNumberingAfterBreak="0">
    <w:nsid w:val="6D022185"/>
    <w:multiLevelType w:val="hybridMultilevel"/>
    <w:tmpl w:val="3228835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71F10C3A"/>
    <w:multiLevelType w:val="multilevel"/>
    <w:tmpl w:val="80D83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3" w15:restartNumberingAfterBreak="0">
    <w:nsid w:val="74E40F9C"/>
    <w:multiLevelType w:val="hybridMultilevel"/>
    <w:tmpl w:val="0C6CCE3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7C9532F8"/>
    <w:multiLevelType w:val="hybridMultilevel"/>
    <w:tmpl w:val="48289B4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744649651">
    <w:abstractNumId w:val="3"/>
  </w:num>
  <w:num w:numId="2" w16cid:durableId="531455496">
    <w:abstractNumId w:val="6"/>
  </w:num>
  <w:num w:numId="3" w16cid:durableId="1932856378">
    <w:abstractNumId w:val="12"/>
  </w:num>
  <w:num w:numId="4" w16cid:durableId="271130916">
    <w:abstractNumId w:val="8"/>
  </w:num>
  <w:num w:numId="5" w16cid:durableId="1575318876">
    <w:abstractNumId w:val="10"/>
  </w:num>
  <w:num w:numId="6" w16cid:durableId="95634882">
    <w:abstractNumId w:val="2"/>
  </w:num>
  <w:num w:numId="7" w16cid:durableId="1655522614">
    <w:abstractNumId w:val="1"/>
  </w:num>
  <w:num w:numId="8" w16cid:durableId="1892495148">
    <w:abstractNumId w:val="13"/>
  </w:num>
  <w:num w:numId="9" w16cid:durableId="1623347215">
    <w:abstractNumId w:val="4"/>
  </w:num>
  <w:num w:numId="10" w16cid:durableId="428240117">
    <w:abstractNumId w:val="5"/>
  </w:num>
  <w:num w:numId="11" w16cid:durableId="2106412918">
    <w:abstractNumId w:val="11"/>
  </w:num>
  <w:num w:numId="12" w16cid:durableId="1822696783">
    <w:abstractNumId w:val="14"/>
  </w:num>
  <w:num w:numId="13" w16cid:durableId="1610119525">
    <w:abstractNumId w:val="0"/>
  </w:num>
  <w:num w:numId="14" w16cid:durableId="662704502">
    <w:abstractNumId w:val="7"/>
  </w:num>
  <w:num w:numId="15" w16cid:durableId="13954224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334"/>
    <w:rsid w:val="000C7ECA"/>
    <w:rsid w:val="000F40D8"/>
    <w:rsid w:val="001C5750"/>
    <w:rsid w:val="002D2EE5"/>
    <w:rsid w:val="0040183F"/>
    <w:rsid w:val="004375D8"/>
    <w:rsid w:val="00497A71"/>
    <w:rsid w:val="006044F1"/>
    <w:rsid w:val="00623E5B"/>
    <w:rsid w:val="008645AF"/>
    <w:rsid w:val="00942D61"/>
    <w:rsid w:val="00A30460"/>
    <w:rsid w:val="00A32207"/>
    <w:rsid w:val="00C27334"/>
    <w:rsid w:val="00CA618E"/>
    <w:rsid w:val="00FC6DBE"/>
    <w:rsid w:val="03E5571D"/>
    <w:rsid w:val="0D7BF958"/>
    <w:rsid w:val="1077B0B0"/>
    <w:rsid w:val="26D8C8A4"/>
    <w:rsid w:val="287CD12A"/>
    <w:rsid w:val="2FD79D7C"/>
    <w:rsid w:val="3066828D"/>
    <w:rsid w:val="491702EF"/>
    <w:rsid w:val="4BAE1E27"/>
    <w:rsid w:val="4EA8F875"/>
    <w:rsid w:val="5C104215"/>
    <w:rsid w:val="636B0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3F6A7"/>
  <w15:chartTrackingRefBased/>
  <w15:docId w15:val="{05A96AF1-4D00-49FB-8767-99F08AAB8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0F40D8"/>
    <w:pPr>
      <w:keepNext/>
      <w:keepLines/>
      <w:spacing w:before="200" w:after="0" w:line="240" w:lineRule="auto"/>
      <w:outlineLvl w:val="3"/>
    </w:pPr>
    <w:rPr>
      <w:rFonts w:asciiTheme="majorHAnsi" w:hAnsiTheme="majorHAnsi" w:eastAsiaTheme="majorEastAsia" w:cstheme="majorBidi"/>
      <w:bCs/>
      <w:i/>
      <w:color w:val="4472C4" w:themeColor="accent1"/>
      <w:sz w:val="24"/>
      <w:szCs w:val="24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1">
    <w:name w:val="normaltextrun"/>
    <w:basedOn w:val="DefaultParagraphFont"/>
    <w:rsid w:val="00C27334"/>
  </w:style>
  <w:style w:type="character" w:styleId="eop" w:customStyle="1">
    <w:name w:val="eop"/>
    <w:basedOn w:val="DefaultParagraphFont"/>
    <w:rsid w:val="00C27334"/>
  </w:style>
  <w:style w:type="paragraph" w:styleId="NoSpacing">
    <w:name w:val="No Spacing"/>
    <w:uiPriority w:val="1"/>
    <w:qFormat/>
    <w:rsid w:val="00497A71"/>
    <w:pPr>
      <w:spacing w:after="0" w:line="240" w:lineRule="auto"/>
    </w:pPr>
    <w:rPr>
      <w:sz w:val="24"/>
      <w:szCs w:val="24"/>
      <w:lang w:val="en-US"/>
    </w:rPr>
  </w:style>
  <w:style w:type="character" w:styleId="Heading4Char" w:customStyle="1">
    <w:name w:val="Heading 4 Char"/>
    <w:basedOn w:val="DefaultParagraphFont"/>
    <w:link w:val="Heading4"/>
    <w:uiPriority w:val="9"/>
    <w:rsid w:val="000F40D8"/>
    <w:rPr>
      <w:rFonts w:asciiTheme="majorHAnsi" w:hAnsiTheme="majorHAnsi" w:eastAsiaTheme="majorEastAsia" w:cstheme="majorBidi"/>
      <w:bCs/>
      <w:i/>
      <w:color w:val="4472C4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qFormat/>
    <w:rsid w:val="000F40D8"/>
    <w:pPr>
      <w:spacing w:before="180" w:after="180" w:line="240" w:lineRule="auto"/>
    </w:pPr>
    <w:rPr>
      <w:sz w:val="24"/>
      <w:szCs w:val="24"/>
      <w:lang w:val="en-US"/>
    </w:rPr>
  </w:style>
  <w:style w:type="character" w:styleId="BodyTextChar" w:customStyle="1">
    <w:name w:val="Body Text Char"/>
    <w:basedOn w:val="DefaultParagraphFont"/>
    <w:link w:val="BodyText"/>
    <w:rsid w:val="000F40D8"/>
    <w:rPr>
      <w:sz w:val="24"/>
      <w:szCs w:val="24"/>
      <w:lang w:val="en-US"/>
    </w:rPr>
  </w:style>
  <w:style w:type="paragraph" w:styleId="FirstParagraph" w:customStyle="1">
    <w:name w:val="First Paragraph"/>
    <w:basedOn w:val="BodyText"/>
    <w:next w:val="BodyText"/>
    <w:qFormat/>
    <w:rsid w:val="000F40D8"/>
  </w:style>
  <w:style w:type="paragraph" w:styleId="paragraph" w:customStyle="1">
    <w:name w:val="paragraph"/>
    <w:basedOn w:val="Normal"/>
    <w:rsid w:val="000F40D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23E5B"/>
    <w:pPr>
      <w:ind w:left="720"/>
      <w:contextualSpacing/>
    </w:pPr>
  </w:style>
  <w:style xmlns:w14="http://schemas.microsoft.com/office/word/2010/wordml" xmlns:mc="http://schemas.openxmlformats.org/markup-compatibility/2006" xmlns:w="http://schemas.openxmlformats.org/wordprocessingml/2006/main" w:type="character" w:styleId="Heading2Char" w:customStyle="1" mc:Ignorable="w14">
    <w:name xmlns:w="http://schemas.openxmlformats.org/wordprocessingml/2006/main" w:val="Heading 2 Char"/>
    <w:basedOn xmlns:w="http://schemas.openxmlformats.org/wordprocessingml/2006/main" w:val="DefaultParagraphFont"/>
    <w:link xmlns:w="http://schemas.openxmlformats.org/wordprocessingml/2006/main" w:val="Heading2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2" mc:Ignorable="w14">
    <w:name xmlns:w="http://schemas.openxmlformats.org/wordprocessingml/2006/main" w:val="heading 2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2Char"/>
    <w:uiPriority xmlns:w="http://schemas.openxmlformats.org/wordprocessingml/2006/main" w:val="9"/>
    <w:unhideWhenUsed xmlns:w="http://schemas.openxmlformats.org/wordprocessingml/2006/main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40" w:after="0"/>
      <w:outlineLvl xmlns:w="http://schemas.openxmlformats.org/wordprocessingml/2006/main" w:val="1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xmlns:w14="http://schemas.microsoft.com/office/word/2010/wordml" xmlns:mc="http://schemas.openxmlformats.org/markup-compatibility/2006" xmlns:w="http://schemas.openxmlformats.org/wordprocessingml/2006/main" w:type="character" w:styleId="Heading3Char" w:customStyle="1" mc:Ignorable="w14">
    <w:name xmlns:w="http://schemas.openxmlformats.org/wordprocessingml/2006/main" w:val="Heading 3 Char"/>
    <w:basedOn xmlns:w="http://schemas.openxmlformats.org/wordprocessingml/2006/main" w:val="DefaultParagraphFont"/>
    <w:link xmlns:w="http://schemas.openxmlformats.org/wordprocessingml/2006/main" w:val="Heading3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1F4D78" w:themeColor="accent1" w:themeShade="7F"/>
      <w:sz w:val="24"/>
      <w:szCs w:val="24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3" mc:Ignorable="w14">
    <w:name xmlns:w="http://schemas.openxmlformats.org/wordprocessingml/2006/main" w:val="heading 3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3Char"/>
    <w:uiPriority xmlns:w="http://schemas.openxmlformats.org/wordprocessingml/2006/main" w:val="9"/>
    <w:unhideWhenUsed xmlns:w="http://schemas.openxmlformats.org/wordprocessingml/2006/main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40" w:after="0"/>
      <w:outlineLvl xmlns:w="http://schemas.openxmlformats.org/wordprocessingml/2006/main" w:val="2"/>
    </w:pPr>
    <w:rPr xmlns:w="http://schemas.openxmlformats.org/wordprocessingml/2006/main">
      <w:rFonts w:asciiTheme="majorHAnsi" w:hAnsiTheme="majorHAnsi" w:eastAsiaTheme="majorEastAsia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2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75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9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6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13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76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69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38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68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39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7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6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24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96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39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16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5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51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61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5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9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16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9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09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00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73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01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19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63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30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6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87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6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7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8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6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1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24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8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C0A8D3C2D2C54C9145C710AF32BD1B" ma:contentTypeVersion="22" ma:contentTypeDescription="Create a new document." ma:contentTypeScope="" ma:versionID="0a9b5bfd5f263da3b8cfc6c010b5b1b8">
  <xsd:schema xmlns:xsd="http://www.w3.org/2001/XMLSchema" xmlns:xs="http://www.w3.org/2001/XMLSchema" xmlns:p="http://schemas.microsoft.com/office/2006/metadata/properties" xmlns:ns1="http://schemas.microsoft.com/sharepoint/v3" xmlns:ns2="c7e8869b-5d69-4d6f-973e-67fed08ac9e7" xmlns:ns3="2dabbf6c-84a5-48a0-b34b-170be7dfda7d" targetNamespace="http://schemas.microsoft.com/office/2006/metadata/properties" ma:root="true" ma:fieldsID="be56fb85b24a31c069020bcdc0a6ba44" ns1:_="" ns2:_="" ns3:_="">
    <xsd:import namespace="http://schemas.microsoft.com/sharepoint/v3"/>
    <xsd:import namespace="c7e8869b-5d69-4d6f-973e-67fed08ac9e7"/>
    <xsd:import namespace="2dabbf6c-84a5-48a0-b34b-170be7dfda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8869b-5d69-4d6f-973e-67fed08ac9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bb35676-0bdf-4ed4-88f9-e2f837924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abbf6c-84a5-48a0-b34b-170be7dfda7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748cec99-7eee-4640-bc31-582590d2c73e}" ma:internalName="TaxCatchAll" ma:showField="CatchAllData" ma:web="2dabbf6c-84a5-48a0-b34b-170be7dfda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c7e8869b-5d69-4d6f-973e-67fed08ac9e7">
      <Terms xmlns="http://schemas.microsoft.com/office/infopath/2007/PartnerControls"/>
    </lcf76f155ced4ddcb4097134ff3c332f>
    <TaxCatchAll xmlns="2dabbf6c-84a5-48a0-b34b-170be7dfda7d" xsi:nil="true"/>
    <SharedWithUsers xmlns="2dabbf6c-84a5-48a0-b34b-170be7dfda7d">
      <UserInfo>
        <DisplayName>cfriedrichcattez</DisplayName>
        <AccountId>249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938E4A63-601C-45A1-ADDB-2BC92C75156B}"/>
</file>

<file path=customXml/itemProps2.xml><?xml version="1.0" encoding="utf-8"?>
<ds:datastoreItem xmlns:ds="http://schemas.openxmlformats.org/officeDocument/2006/customXml" ds:itemID="{F3029C17-235D-4122-86B9-28CD8D770015}"/>
</file>

<file path=customXml/itemProps3.xml><?xml version="1.0" encoding="utf-8"?>
<ds:datastoreItem xmlns:ds="http://schemas.openxmlformats.org/officeDocument/2006/customXml" ds:itemID="{26CD8EF6-20EF-43A1-AAEA-66A61F31705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Lancaster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shall, Paul</dc:creator>
  <keywords/>
  <dc:description/>
  <lastModifiedBy>Halstead, Julia</lastModifiedBy>
  <revision>4</revision>
  <dcterms:created xsi:type="dcterms:W3CDTF">2024-03-11T11:19:00.0000000Z</dcterms:created>
  <dcterms:modified xsi:type="dcterms:W3CDTF">2024-03-26T09:55:19.940428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C0A8D3C2D2C54C9145C710AF32BD1B</vt:lpwstr>
  </property>
  <property fmtid="{D5CDD505-2E9C-101B-9397-08002B2CF9AE}" pid="3" name="MediaServiceImageTags">
    <vt:lpwstr/>
  </property>
</Properties>
</file>